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5AEC7" w14:textId="69685605" w:rsidR="008565CD" w:rsidRPr="00F06C5E" w:rsidRDefault="008565CD" w:rsidP="008565CD">
      <w:pPr>
        <w:spacing w:line="259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Extended Data Table </w:t>
      </w:r>
      <w:r w:rsidR="004D1E29" w:rsidRPr="00F06C5E">
        <w:rPr>
          <w:rFonts w:ascii="Arial" w:eastAsia="Calibri" w:hAnsi="Arial" w:cs="Arial"/>
          <w:b/>
          <w:bCs/>
          <w:sz w:val="20"/>
          <w:szCs w:val="20"/>
        </w:rPr>
        <w:t>7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>-1</w:t>
      </w:r>
    </w:p>
    <w:p w14:paraId="21FE4677" w14:textId="77712128" w:rsidR="008565CD" w:rsidRDefault="008565CD" w:rsidP="00D12484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06C5E">
        <w:rPr>
          <w:rFonts w:ascii="Arial" w:eastAsia="Calibri" w:hAnsi="Arial" w:cs="Arial"/>
          <w:sz w:val="20"/>
          <w:szCs w:val="20"/>
        </w:rPr>
        <w:t xml:space="preserve">Statistical analysis </w:t>
      </w:r>
      <w:r w:rsidR="00D12484">
        <w:rPr>
          <w:rFonts w:ascii="Arial" w:eastAsia="Calibri" w:hAnsi="Arial" w:cs="Arial"/>
          <w:sz w:val="20"/>
          <w:szCs w:val="20"/>
        </w:rPr>
        <w:t xml:space="preserve">related to </w:t>
      </w:r>
      <w:r w:rsidRPr="00F06C5E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4D1E29" w:rsidRPr="00F06C5E">
        <w:rPr>
          <w:rFonts w:ascii="Arial" w:eastAsia="Calibri" w:hAnsi="Arial" w:cs="Arial"/>
          <w:b/>
          <w:bCs/>
          <w:sz w:val="20"/>
          <w:szCs w:val="20"/>
        </w:rPr>
        <w:t>7</w:t>
      </w:r>
    </w:p>
    <w:p w14:paraId="2DF91839" w14:textId="77777777" w:rsidR="00D12484" w:rsidRPr="00F06C5E" w:rsidRDefault="00D12484" w:rsidP="00D12484">
      <w:pPr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65"/>
        <w:gridCol w:w="1065"/>
        <w:gridCol w:w="1151"/>
        <w:gridCol w:w="3757"/>
        <w:gridCol w:w="3757"/>
      </w:tblGrid>
      <w:tr w:rsidR="008565CD" w:rsidRPr="00F06C5E" w14:paraId="05ED21A7" w14:textId="77777777" w:rsidTr="00C74369">
        <w:tc>
          <w:tcPr>
            <w:tcW w:w="1065" w:type="dxa"/>
          </w:tcPr>
          <w:p w14:paraId="32E21787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roups</w:t>
            </w:r>
          </w:p>
        </w:tc>
        <w:tc>
          <w:tcPr>
            <w:tcW w:w="1065" w:type="dxa"/>
          </w:tcPr>
          <w:p w14:paraId="26AD56C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cells)</w:t>
            </w:r>
          </w:p>
        </w:tc>
        <w:tc>
          <w:tcPr>
            <w:tcW w:w="1151" w:type="dxa"/>
          </w:tcPr>
          <w:p w14:paraId="62E70E1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N (mice)</w:t>
            </w:r>
          </w:p>
        </w:tc>
        <w:tc>
          <w:tcPr>
            <w:tcW w:w="3757" w:type="dxa"/>
          </w:tcPr>
          <w:p w14:paraId="5514ADF2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lutamat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>ergic PSCs Amplitude (pA)</w:t>
            </w:r>
          </w:p>
          <w:p w14:paraId="13D6A9E2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Mean ± SEM</w:t>
            </w:r>
          </w:p>
          <w:p w14:paraId="15620717" w14:textId="68CE3210" w:rsidR="00AF169A" w:rsidRPr="00AF169A" w:rsidRDefault="00AF169A" w:rsidP="00C74369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F169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el B</w:t>
            </w:r>
          </w:p>
        </w:tc>
        <w:tc>
          <w:tcPr>
            <w:tcW w:w="3757" w:type="dxa"/>
          </w:tcPr>
          <w:p w14:paraId="6CB6BF97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Glutamat</w:t>
            </w: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ergic PSCs Frequency (Hz)</w:t>
            </w:r>
          </w:p>
          <w:p w14:paraId="04BF5953" w14:textId="77777777" w:rsidR="008565CD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Mean ± SEM</w:t>
            </w:r>
          </w:p>
          <w:p w14:paraId="39E0F393" w14:textId="32F5A626" w:rsidR="00AF169A" w:rsidRPr="00F06C5E" w:rsidRDefault="00AF169A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AF169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</w:t>
            </w:r>
          </w:p>
        </w:tc>
      </w:tr>
      <w:tr w:rsidR="008565CD" w:rsidRPr="00F06C5E" w14:paraId="750E98E8" w14:textId="77777777" w:rsidTr="00C74369">
        <w:tc>
          <w:tcPr>
            <w:tcW w:w="1065" w:type="dxa"/>
          </w:tcPr>
          <w:p w14:paraId="7530AF93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C852C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14:paraId="2C1DE30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757" w:type="dxa"/>
          </w:tcPr>
          <w:p w14:paraId="119BF2B8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5.44±1.48</w:t>
            </w:r>
          </w:p>
        </w:tc>
        <w:tc>
          <w:tcPr>
            <w:tcW w:w="3757" w:type="dxa"/>
          </w:tcPr>
          <w:p w14:paraId="26BB2887" w14:textId="77777777" w:rsidR="008565CD" w:rsidRPr="00F06C5E" w:rsidRDefault="008565CD" w:rsidP="00C74369">
            <w:pPr>
              <w:tabs>
                <w:tab w:val="left" w:pos="1290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.21± 0.30</w:t>
            </w:r>
          </w:p>
        </w:tc>
      </w:tr>
      <w:tr w:rsidR="008565CD" w:rsidRPr="00F06C5E" w14:paraId="1E770980" w14:textId="77777777" w:rsidTr="00C74369">
        <w:tc>
          <w:tcPr>
            <w:tcW w:w="1065" w:type="dxa"/>
          </w:tcPr>
          <w:p w14:paraId="4C0D02A1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AA83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151" w:type="dxa"/>
          </w:tcPr>
          <w:p w14:paraId="41832123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757" w:type="dxa"/>
          </w:tcPr>
          <w:p w14:paraId="5E9B248A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.06±1.78</w:t>
            </w:r>
          </w:p>
        </w:tc>
        <w:tc>
          <w:tcPr>
            <w:tcW w:w="3757" w:type="dxa"/>
          </w:tcPr>
          <w:p w14:paraId="00D5A066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.20±0.89</w:t>
            </w:r>
          </w:p>
        </w:tc>
      </w:tr>
      <w:tr w:rsidR="008565CD" w:rsidRPr="00F06C5E" w14:paraId="3BCBF58A" w14:textId="77777777" w:rsidTr="00C74369">
        <w:tc>
          <w:tcPr>
            <w:tcW w:w="1065" w:type="dxa"/>
          </w:tcPr>
          <w:p w14:paraId="57B43FED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0/1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556EE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151" w:type="dxa"/>
          </w:tcPr>
          <w:p w14:paraId="1CE4B2F1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3757" w:type="dxa"/>
          </w:tcPr>
          <w:p w14:paraId="0CB19029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7.82±3.76</w:t>
            </w:r>
          </w:p>
        </w:tc>
        <w:tc>
          <w:tcPr>
            <w:tcW w:w="3757" w:type="dxa"/>
          </w:tcPr>
          <w:p w14:paraId="12F428BF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6.18±2.63</w:t>
            </w:r>
          </w:p>
        </w:tc>
      </w:tr>
      <w:tr w:rsidR="008565CD" w:rsidRPr="00F06C5E" w14:paraId="1E3B2ED1" w14:textId="77777777" w:rsidTr="00C74369">
        <w:tc>
          <w:tcPr>
            <w:tcW w:w="1065" w:type="dxa"/>
          </w:tcPr>
          <w:p w14:paraId="1A9773EB" w14:textId="77777777" w:rsidR="008565CD" w:rsidRPr="00F06C5E" w:rsidRDefault="008565CD" w:rsidP="00C74369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14/1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6CE78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151" w:type="dxa"/>
          </w:tcPr>
          <w:p w14:paraId="1A6BB21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757" w:type="dxa"/>
          </w:tcPr>
          <w:p w14:paraId="309C677D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8.75±2.69</w:t>
            </w:r>
          </w:p>
        </w:tc>
        <w:tc>
          <w:tcPr>
            <w:tcW w:w="3757" w:type="dxa"/>
          </w:tcPr>
          <w:p w14:paraId="7B3AEA4B" w14:textId="77777777" w:rsidR="008565CD" w:rsidRPr="00F06C5E" w:rsidRDefault="008565CD" w:rsidP="00C74369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.21±1.15</w:t>
            </w:r>
          </w:p>
        </w:tc>
      </w:tr>
    </w:tbl>
    <w:p w14:paraId="0596DB34" w14:textId="77777777" w:rsidR="00563984" w:rsidRDefault="00563984" w:rsidP="00563984">
      <w:pPr>
        <w:spacing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055"/>
        <w:gridCol w:w="1440"/>
        <w:gridCol w:w="1980"/>
        <w:gridCol w:w="1080"/>
        <w:gridCol w:w="1620"/>
        <w:gridCol w:w="1620"/>
      </w:tblGrid>
      <w:tr w:rsidR="00563984" w:rsidRPr="00F06C5E" w14:paraId="1C52B4CB" w14:textId="77777777" w:rsidTr="00961D72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40162" w14:textId="7388A89F" w:rsidR="00563984" w:rsidRPr="007209EA" w:rsidRDefault="001D5EBD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Glutamatergic</w:t>
            </w:r>
            <w:r w:rsidR="00563984" w:rsidRPr="007209EA">
              <w:rPr>
                <w:rFonts w:ascii="Arial" w:eastAsia="Calibri" w:hAnsi="Arial" w:cs="Arial"/>
                <w:sz w:val="20"/>
                <w:szCs w:val="20"/>
              </w:rPr>
              <w:t xml:space="preserve"> PSCs Amplitude</w:t>
            </w:r>
          </w:p>
          <w:p w14:paraId="670BC1FA" w14:textId="0D0F8F83" w:rsidR="00563984" w:rsidRDefault="00AF169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209EA">
              <w:rPr>
                <w:rFonts w:ascii="Arial" w:eastAsia="Calibri" w:hAnsi="Arial" w:cs="Arial"/>
                <w:sz w:val="20"/>
                <w:szCs w:val="20"/>
              </w:rPr>
              <w:t>G</w:t>
            </w:r>
            <w:r w:rsidR="00563984" w:rsidRPr="007209EA">
              <w:rPr>
                <w:rFonts w:ascii="Arial" w:eastAsia="Calibri" w:hAnsi="Arial" w:cs="Arial"/>
                <w:sz w:val="20"/>
                <w:szCs w:val="20"/>
              </w:rPr>
              <w:t>roups</w:t>
            </w:r>
          </w:p>
          <w:p w14:paraId="2295B584" w14:textId="29015435" w:rsidR="00AF169A" w:rsidRPr="00F06C5E" w:rsidRDefault="00AF169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169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el 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1432C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ACDFF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9D6F66" w14:textId="1FB5C1B9" w:rsidR="00563984" w:rsidRPr="00F06C5E" w:rsidRDefault="00961D7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63984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78C00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63984" w:rsidRPr="00F06C5E" w14:paraId="79195C43" w14:textId="77777777" w:rsidTr="00961D72">
        <w:trPr>
          <w:trHeight w:val="88"/>
        </w:trPr>
        <w:tc>
          <w:tcPr>
            <w:tcW w:w="3055" w:type="dxa"/>
            <w:vMerge w:val="restart"/>
          </w:tcPr>
          <w:p w14:paraId="2BEE8C97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vs P4/5</w:t>
            </w:r>
          </w:p>
        </w:tc>
        <w:tc>
          <w:tcPr>
            <w:tcW w:w="1440" w:type="dxa"/>
            <w:vMerge w:val="restart"/>
          </w:tcPr>
          <w:p w14:paraId="79944336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47E35DF6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8987D35" w14:textId="3DE7383F" w:rsidR="00CD5898" w:rsidRPr="00F06C5E" w:rsidRDefault="00CD5898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</w:rPr>
              <w:t>0.0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08481A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11C2CC03" w14:textId="5AB46DD4" w:rsidR="00563984" w:rsidRPr="00020518" w:rsidRDefault="004359A1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20518">
              <w:rPr>
                <w:rFonts w:ascii="Arial" w:eastAsia="Calibri" w:hAnsi="Arial" w:cs="Arial"/>
                <w:sz w:val="20"/>
                <w:szCs w:val="20"/>
              </w:rPr>
              <w:t>0.56</w:t>
            </w:r>
          </w:p>
        </w:tc>
      </w:tr>
      <w:tr w:rsidR="00563984" w:rsidRPr="00F06C5E" w14:paraId="707455D4" w14:textId="77777777" w:rsidTr="00961D72">
        <w:trPr>
          <w:trHeight w:val="86"/>
        </w:trPr>
        <w:tc>
          <w:tcPr>
            <w:tcW w:w="3055" w:type="dxa"/>
            <w:vMerge/>
          </w:tcPr>
          <w:p w14:paraId="5CF579FD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055BE4B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047225DB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A22F789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A7F065C" w14:textId="26638870" w:rsidR="00563984" w:rsidRPr="00F06C5E" w:rsidRDefault="00704E0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623A4C2" w14:textId="1EC0CFAF" w:rsidR="00563984" w:rsidRPr="00020518" w:rsidRDefault="004359A1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20518">
              <w:rPr>
                <w:rFonts w:ascii="Arial" w:eastAsia="Calibri" w:hAnsi="Arial" w:cs="Arial"/>
                <w:sz w:val="20"/>
                <w:szCs w:val="20"/>
              </w:rPr>
              <w:t>0.937</w:t>
            </w:r>
          </w:p>
        </w:tc>
      </w:tr>
      <w:tr w:rsidR="00563984" w:rsidRPr="00F06C5E" w14:paraId="3145F6A2" w14:textId="77777777" w:rsidTr="00961D72">
        <w:trPr>
          <w:trHeight w:val="86"/>
        </w:trPr>
        <w:tc>
          <w:tcPr>
            <w:tcW w:w="3055" w:type="dxa"/>
            <w:vMerge/>
          </w:tcPr>
          <w:p w14:paraId="3A0D9E6D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783918B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4D734215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59BB0F7F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E5C3E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359FF2" w14:textId="069CC973" w:rsidR="00563984" w:rsidRPr="00020518" w:rsidRDefault="004359A1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20518">
              <w:rPr>
                <w:rFonts w:ascii="Arial" w:eastAsia="Calibri" w:hAnsi="Arial" w:cs="Arial"/>
                <w:sz w:val="20"/>
                <w:szCs w:val="20"/>
              </w:rPr>
              <w:t>-0.0713, 1.71</w:t>
            </w:r>
          </w:p>
        </w:tc>
      </w:tr>
      <w:tr w:rsidR="00563984" w:rsidRPr="00F06C5E" w14:paraId="577D29F0" w14:textId="77777777" w:rsidTr="00961D72">
        <w:trPr>
          <w:trHeight w:val="88"/>
        </w:trPr>
        <w:tc>
          <w:tcPr>
            <w:tcW w:w="3055" w:type="dxa"/>
            <w:vMerge w:val="restart"/>
          </w:tcPr>
          <w:p w14:paraId="64137818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440" w:type="dxa"/>
            <w:vMerge w:val="restart"/>
          </w:tcPr>
          <w:p w14:paraId="59F3295A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60864C77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B306B37" w14:textId="46193AE5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 w:rsidR="004359A1">
              <w:rPr>
                <w:rFonts w:ascii="Arial" w:eastAsia="Calibri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8DEBBB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Powe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7E993B19" w14:textId="63220846" w:rsidR="00563984" w:rsidRPr="00F06C5E" w:rsidRDefault="004359A1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9</w:t>
            </w:r>
          </w:p>
        </w:tc>
      </w:tr>
      <w:tr w:rsidR="00563984" w:rsidRPr="00F06C5E" w14:paraId="7AD16335" w14:textId="77777777" w:rsidTr="00961D72">
        <w:trPr>
          <w:trHeight w:val="86"/>
        </w:trPr>
        <w:tc>
          <w:tcPr>
            <w:tcW w:w="3055" w:type="dxa"/>
            <w:vMerge/>
          </w:tcPr>
          <w:p w14:paraId="77BEBFC4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BCFAB66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18EF6929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3A1FC2C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853F940" w14:textId="20D2C88D" w:rsidR="00563984" w:rsidRPr="00F06C5E" w:rsidRDefault="00704E0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88E0136" w14:textId="51ABFBE6" w:rsidR="00563984" w:rsidRPr="00F06C5E" w:rsidRDefault="004359A1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59A1">
              <w:rPr>
                <w:rFonts w:ascii="Arial" w:eastAsia="Calibri" w:hAnsi="Arial" w:cs="Arial"/>
                <w:sz w:val="20"/>
                <w:szCs w:val="20"/>
              </w:rPr>
              <w:t>0.757</w:t>
            </w:r>
          </w:p>
        </w:tc>
      </w:tr>
      <w:tr w:rsidR="00563984" w:rsidRPr="00F06C5E" w14:paraId="710D20E7" w14:textId="77777777" w:rsidTr="00961D72">
        <w:trPr>
          <w:trHeight w:val="86"/>
        </w:trPr>
        <w:tc>
          <w:tcPr>
            <w:tcW w:w="3055" w:type="dxa"/>
            <w:vMerge/>
          </w:tcPr>
          <w:p w14:paraId="4DD7EC5A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F931B86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7993D3EB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735E278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DF86D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4970377A" w14:textId="49057A89" w:rsidR="00563984" w:rsidRPr="00F06C5E" w:rsidRDefault="004359A1" w:rsidP="000B11A5">
            <w:pPr>
              <w:tabs>
                <w:tab w:val="left" w:pos="88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59A1">
              <w:rPr>
                <w:rFonts w:ascii="Arial" w:eastAsia="Calibri" w:hAnsi="Arial" w:cs="Arial"/>
                <w:sz w:val="20"/>
                <w:szCs w:val="20"/>
              </w:rPr>
              <w:t>-0.204, 1.68</w:t>
            </w:r>
          </w:p>
        </w:tc>
      </w:tr>
    </w:tbl>
    <w:p w14:paraId="1FB4391A" w14:textId="77777777" w:rsidR="00563984" w:rsidRDefault="00563984" w:rsidP="00563984">
      <w:pPr>
        <w:spacing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055"/>
        <w:gridCol w:w="1440"/>
        <w:gridCol w:w="1980"/>
        <w:gridCol w:w="1080"/>
        <w:gridCol w:w="1620"/>
        <w:gridCol w:w="1620"/>
      </w:tblGrid>
      <w:tr w:rsidR="0008454F" w:rsidRPr="00F06C5E" w14:paraId="744A9519" w14:textId="77777777" w:rsidTr="00961D72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F6599" w14:textId="5E612545" w:rsidR="00563984" w:rsidRPr="00AF169A" w:rsidRDefault="001D5EBD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169A">
              <w:rPr>
                <w:rFonts w:ascii="Arial" w:eastAsia="Calibri" w:hAnsi="Arial" w:cs="Arial"/>
                <w:sz w:val="20"/>
                <w:szCs w:val="20"/>
                <w:lang w:val="en-US"/>
              </w:rPr>
              <w:t>Glutamatergic</w:t>
            </w:r>
            <w:r w:rsidR="00563984" w:rsidRPr="00AF169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SCs Frequency</w:t>
            </w:r>
          </w:p>
          <w:p w14:paraId="5C48B182" w14:textId="72C7455A" w:rsidR="00563984" w:rsidRPr="00AF169A" w:rsidRDefault="00AF169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169A"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r w:rsidR="00563984" w:rsidRPr="00AF169A">
              <w:rPr>
                <w:rFonts w:ascii="Arial" w:eastAsia="Calibri" w:hAnsi="Arial" w:cs="Arial"/>
                <w:sz w:val="20"/>
                <w:szCs w:val="20"/>
                <w:lang w:val="en-US"/>
              </w:rPr>
              <w:t>roups</w:t>
            </w:r>
          </w:p>
          <w:p w14:paraId="63E97F8A" w14:textId="4BFD0D1B" w:rsidR="00AF169A" w:rsidRPr="00AF169A" w:rsidRDefault="00AF169A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F169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Panel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EACA0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ata structu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1214A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6B8F9" w14:textId="5C919682" w:rsidR="00563984" w:rsidRPr="00F06C5E" w:rsidRDefault="00961D7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justed</w:t>
            </w:r>
            <w:r w:rsidRPr="00F06C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63984" w:rsidRPr="00F06C5E">
              <w:rPr>
                <w:rFonts w:ascii="Arial" w:eastAsia="Calibri" w:hAnsi="Arial" w:cs="Arial"/>
                <w:sz w:val="20"/>
                <w:szCs w:val="20"/>
              </w:rPr>
              <w:t>P value</w:t>
            </w:r>
            <w:r w:rsidR="00E73DF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2FEEC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454F" w:rsidRPr="00F06C5E" w14:paraId="13EF1BF4" w14:textId="77777777" w:rsidTr="002E680F">
        <w:trPr>
          <w:trHeight w:val="88"/>
        </w:trPr>
        <w:tc>
          <w:tcPr>
            <w:tcW w:w="3055" w:type="dxa"/>
            <w:vMerge w:val="restart"/>
          </w:tcPr>
          <w:p w14:paraId="6C46D98A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0/1 vs P4/5</w:t>
            </w:r>
          </w:p>
        </w:tc>
        <w:tc>
          <w:tcPr>
            <w:tcW w:w="1440" w:type="dxa"/>
            <w:vMerge w:val="restart"/>
          </w:tcPr>
          <w:p w14:paraId="75146DE7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2BC930FA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068BC9D" w14:textId="52E1CFF0" w:rsidR="00563984" w:rsidRPr="00563984" w:rsidRDefault="0008454F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0363E"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18AC0D" w14:textId="44A572BC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268D4079" w14:textId="3C4BD7E0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454F" w:rsidRPr="00F06C5E" w14:paraId="47104CFF" w14:textId="77777777" w:rsidTr="002E680F">
        <w:trPr>
          <w:trHeight w:val="86"/>
        </w:trPr>
        <w:tc>
          <w:tcPr>
            <w:tcW w:w="3055" w:type="dxa"/>
            <w:vMerge/>
          </w:tcPr>
          <w:p w14:paraId="571029BE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21E5084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0003A06A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62DA86C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0A30DA1" w14:textId="474E3CB3" w:rsidR="00563984" w:rsidRPr="00F06C5E" w:rsidRDefault="00704E0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A4EAB59" w14:textId="657C3D2B" w:rsidR="00563984" w:rsidRPr="00F06C5E" w:rsidRDefault="0008454F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8454F">
              <w:rPr>
                <w:rFonts w:ascii="Arial" w:eastAsia="Calibri" w:hAnsi="Arial" w:cs="Arial"/>
                <w:sz w:val="20"/>
                <w:szCs w:val="20"/>
              </w:rPr>
              <w:t>1.18</w:t>
            </w:r>
          </w:p>
        </w:tc>
      </w:tr>
      <w:tr w:rsidR="0008454F" w:rsidRPr="00F06C5E" w14:paraId="57EEA93E" w14:textId="77777777" w:rsidTr="002E680F">
        <w:trPr>
          <w:trHeight w:val="86"/>
        </w:trPr>
        <w:tc>
          <w:tcPr>
            <w:tcW w:w="3055" w:type="dxa"/>
            <w:vMerge/>
          </w:tcPr>
          <w:p w14:paraId="5766C068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BF03398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68F81194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FC73FEC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BFC73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0BF11" w14:textId="0E2056BF" w:rsidR="00563984" w:rsidRPr="00F06C5E" w:rsidRDefault="0008454F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8454F">
              <w:rPr>
                <w:rFonts w:ascii="Arial" w:eastAsia="Calibri" w:hAnsi="Arial" w:cs="Arial"/>
                <w:sz w:val="20"/>
                <w:szCs w:val="20"/>
              </w:rPr>
              <w:t>0.402, 1.72</w:t>
            </w:r>
          </w:p>
        </w:tc>
      </w:tr>
      <w:tr w:rsidR="0008454F" w:rsidRPr="00F06C5E" w14:paraId="1EAB72FF" w14:textId="77777777" w:rsidTr="002E680F">
        <w:trPr>
          <w:trHeight w:val="88"/>
        </w:trPr>
        <w:tc>
          <w:tcPr>
            <w:tcW w:w="3055" w:type="dxa"/>
            <w:vMerge w:val="restart"/>
          </w:tcPr>
          <w:p w14:paraId="79DFA6F5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4/5 vs P14/15</w:t>
            </w:r>
          </w:p>
        </w:tc>
        <w:tc>
          <w:tcPr>
            <w:tcW w:w="1440" w:type="dxa"/>
            <w:vMerge w:val="restart"/>
          </w:tcPr>
          <w:p w14:paraId="1414F360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 distribution</w:t>
            </w:r>
          </w:p>
        </w:tc>
        <w:tc>
          <w:tcPr>
            <w:tcW w:w="1980" w:type="dxa"/>
            <w:vMerge w:val="restart"/>
          </w:tcPr>
          <w:p w14:paraId="02C972C9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  <w:lang w:val="en-US"/>
              </w:rPr>
              <w:t>Two-sample 2-tailed t - test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5453262" w14:textId="538632AB" w:rsidR="00375CBC" w:rsidRPr="00563984" w:rsidRDefault="00375CBC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C4579B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AA9745" w14:textId="2A187BC5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0D7A0F59" w14:textId="343A95B0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454F" w:rsidRPr="00F06C5E" w14:paraId="6EFFCE75" w14:textId="77777777" w:rsidTr="002E680F">
        <w:trPr>
          <w:trHeight w:val="86"/>
        </w:trPr>
        <w:tc>
          <w:tcPr>
            <w:tcW w:w="3055" w:type="dxa"/>
            <w:vMerge/>
          </w:tcPr>
          <w:p w14:paraId="326753D0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1072EB9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4B985915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E9E475B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92447E7" w14:textId="7D63D82C" w:rsidR="00563984" w:rsidRPr="00F06C5E" w:rsidRDefault="00704E02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24E4E">
              <w:rPr>
                <w:rFonts w:ascii="Arial" w:hAnsi="Arial" w:cs="Arial"/>
                <w:sz w:val="20"/>
                <w:szCs w:val="20"/>
              </w:rPr>
              <w:t>Effect s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FE7143A" w14:textId="016B2E84" w:rsidR="00563984" w:rsidRPr="00F06C5E" w:rsidRDefault="0008454F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8454F">
              <w:rPr>
                <w:rFonts w:ascii="Arial" w:eastAsia="Calibri" w:hAnsi="Arial" w:cs="Arial"/>
                <w:sz w:val="20"/>
                <w:szCs w:val="20"/>
              </w:rPr>
              <w:t>1.23</w:t>
            </w:r>
          </w:p>
        </w:tc>
      </w:tr>
      <w:tr w:rsidR="0008454F" w:rsidRPr="00F06C5E" w14:paraId="68E7FFFA" w14:textId="77777777" w:rsidTr="002E680F">
        <w:trPr>
          <w:trHeight w:val="86"/>
        </w:trPr>
        <w:tc>
          <w:tcPr>
            <w:tcW w:w="3055" w:type="dxa"/>
            <w:vMerge/>
          </w:tcPr>
          <w:p w14:paraId="66A05317" w14:textId="77777777" w:rsidR="00563984" w:rsidRPr="00F06C5E" w:rsidRDefault="00563984" w:rsidP="000B11A5">
            <w:pPr>
              <w:spacing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FA08B79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3D136CEF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D46EDB5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A0D47" w14:textId="77777777" w:rsidR="00563984" w:rsidRPr="00F06C5E" w:rsidRDefault="00563984" w:rsidP="000B11A5">
            <w:pPr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F06C5E">
              <w:rPr>
                <w:rFonts w:ascii="Arial" w:eastAsia="Calibri" w:hAnsi="Arial" w:cs="Arial"/>
                <w:sz w:val="20"/>
                <w:szCs w:val="20"/>
              </w:rPr>
              <w:t>95% C.I. of diff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237C0C13" w14:textId="74480166" w:rsidR="00563984" w:rsidRPr="00F06C5E" w:rsidRDefault="0008454F" w:rsidP="000B11A5">
            <w:pPr>
              <w:tabs>
                <w:tab w:val="left" w:pos="885"/>
              </w:tabs>
              <w:spacing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08454F">
              <w:rPr>
                <w:rFonts w:ascii="Arial" w:eastAsia="Calibri" w:hAnsi="Arial" w:cs="Arial"/>
                <w:sz w:val="20"/>
                <w:szCs w:val="20"/>
              </w:rPr>
              <w:t>0.419, 1.79</w:t>
            </w:r>
          </w:p>
        </w:tc>
      </w:tr>
    </w:tbl>
    <w:p w14:paraId="0D5A3A93" w14:textId="5847E2E0" w:rsidR="000A1155" w:rsidRDefault="000A1155">
      <w:pPr>
        <w:rPr>
          <w:rFonts w:ascii="Arial" w:hAnsi="Arial" w:cs="Arial"/>
          <w:sz w:val="20"/>
          <w:szCs w:val="20"/>
        </w:rPr>
      </w:pPr>
    </w:p>
    <w:p w14:paraId="7CE33EFF" w14:textId="28965CF7" w:rsidR="00EB41A2" w:rsidRPr="00EB41A2" w:rsidRDefault="00E73DF7" w:rsidP="00EB41A2">
      <w:pPr>
        <w:rPr>
          <w:rFonts w:ascii="Arial" w:hAnsi="Arial" w:cs="Arial"/>
          <w:sz w:val="20"/>
          <w:szCs w:val="20"/>
        </w:rPr>
      </w:pPr>
      <w:r w:rsidRPr="003D0822">
        <w:rPr>
          <w:rFonts w:ascii="Arial" w:hAnsi="Arial" w:cs="Arial"/>
          <w:sz w:val="20"/>
          <w:szCs w:val="20"/>
        </w:rPr>
        <w:t>*</w:t>
      </w:r>
      <w:r w:rsidR="00EB41A2">
        <w:rPr>
          <w:rFonts w:ascii="Arial" w:hAnsi="Arial" w:cs="Arial"/>
          <w:sz w:val="20"/>
          <w:szCs w:val="20"/>
        </w:rPr>
        <w:t>-</w:t>
      </w:r>
      <w:r w:rsidR="00EB41A2" w:rsidRPr="00EB41A2">
        <w:t xml:space="preserve"> </w:t>
      </w:r>
      <w:r w:rsidR="00EB41A2" w:rsidRPr="00EB41A2">
        <w:rPr>
          <w:rFonts w:ascii="Arial" w:hAnsi="Arial" w:cs="Arial"/>
          <w:sz w:val="20"/>
          <w:szCs w:val="20"/>
        </w:rPr>
        <w:t>Holm-Bonferroni Sequential Correction: An EXCEL Calculator" © Justin Gaetano, 2013</w:t>
      </w:r>
    </w:p>
    <w:sectPr w:rsidR="00EB41A2" w:rsidRPr="00EB41A2" w:rsidSect="002F7862">
      <w:headerReference w:type="default" r:id="rId8"/>
      <w:footerReference w:type="default" r:id="rId9"/>
      <w:pgSz w:w="11906" w:h="16838"/>
      <w:pgMar w:top="259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05CD9" w14:textId="77777777" w:rsidR="00C9148E" w:rsidRDefault="00C9148E">
      <w:pPr>
        <w:spacing w:after="0" w:line="240" w:lineRule="auto"/>
      </w:pPr>
      <w:r>
        <w:separator/>
      </w:r>
    </w:p>
  </w:endnote>
  <w:endnote w:type="continuationSeparator" w:id="0">
    <w:p w14:paraId="3F8F7FBC" w14:textId="77777777" w:rsidR="00C9148E" w:rsidRDefault="00C9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3116995"/>
      <w:docPartObj>
        <w:docPartGallery w:val="Page Numbers (Bottom of Page)"/>
        <w:docPartUnique/>
      </w:docPartObj>
    </w:sdtPr>
    <w:sdtEndPr/>
    <w:sdtContent>
      <w:p w14:paraId="194B0231" w14:textId="77777777" w:rsidR="000705FD" w:rsidRDefault="000705FD" w:rsidP="00C74369">
        <w:pPr>
          <w:pStyle w:val="Footer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9FD10A" w14:textId="77777777" w:rsidR="000705FD" w:rsidRDefault="000705FD" w:rsidP="00C74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749D" w14:textId="77777777" w:rsidR="00C9148E" w:rsidRDefault="00C9148E">
      <w:pPr>
        <w:spacing w:after="0" w:line="240" w:lineRule="auto"/>
      </w:pPr>
      <w:r>
        <w:separator/>
      </w:r>
    </w:p>
  </w:footnote>
  <w:footnote w:type="continuationSeparator" w:id="0">
    <w:p w14:paraId="02359003" w14:textId="77777777" w:rsidR="00C9148E" w:rsidRDefault="00C91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740A3" w14:textId="77777777" w:rsidR="000705FD" w:rsidRDefault="000705FD" w:rsidP="00C74369">
    <w:pPr>
      <w:tabs>
        <w:tab w:val="left" w:pos="8355"/>
      </w:tabs>
    </w:pPr>
    <w:r>
      <w:tab/>
    </w:r>
  </w:p>
  <w:p w14:paraId="6A979AE9" w14:textId="77777777" w:rsidR="000705FD" w:rsidRDefault="000705FD" w:rsidP="00C743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83638"/>
    <w:multiLevelType w:val="hybridMultilevel"/>
    <w:tmpl w:val="5C7EB04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F9E2CB7"/>
    <w:multiLevelType w:val="hybridMultilevel"/>
    <w:tmpl w:val="FA8C8D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5620"/>
    <w:multiLevelType w:val="hybridMultilevel"/>
    <w:tmpl w:val="FA8C8D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77A7E"/>
    <w:multiLevelType w:val="hybridMultilevel"/>
    <w:tmpl w:val="0854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5551D"/>
    <w:multiLevelType w:val="hybridMultilevel"/>
    <w:tmpl w:val="F1BE89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968C6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3235B"/>
    <w:multiLevelType w:val="hybridMultilevel"/>
    <w:tmpl w:val="2B2A6E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AD6C03"/>
    <w:multiLevelType w:val="hybridMultilevel"/>
    <w:tmpl w:val="9F1A3A2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026A57"/>
    <w:multiLevelType w:val="hybridMultilevel"/>
    <w:tmpl w:val="FF1430F8"/>
    <w:lvl w:ilvl="0" w:tplc="D52EE1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A68D3"/>
    <w:multiLevelType w:val="hybridMultilevel"/>
    <w:tmpl w:val="F4E0CC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3C64"/>
    <w:multiLevelType w:val="hybridMultilevel"/>
    <w:tmpl w:val="074EB3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A76B2"/>
    <w:multiLevelType w:val="hybridMultilevel"/>
    <w:tmpl w:val="8B221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CD"/>
    <w:rsid w:val="00001CE7"/>
    <w:rsid w:val="0000596A"/>
    <w:rsid w:val="0001491A"/>
    <w:rsid w:val="00020518"/>
    <w:rsid w:val="00026769"/>
    <w:rsid w:val="0003743C"/>
    <w:rsid w:val="00037DEC"/>
    <w:rsid w:val="00042B95"/>
    <w:rsid w:val="00061CFE"/>
    <w:rsid w:val="000647A4"/>
    <w:rsid w:val="00065C7B"/>
    <w:rsid w:val="000705FD"/>
    <w:rsid w:val="0007143A"/>
    <w:rsid w:val="00072216"/>
    <w:rsid w:val="000734A7"/>
    <w:rsid w:val="0008454F"/>
    <w:rsid w:val="00085C78"/>
    <w:rsid w:val="00085E67"/>
    <w:rsid w:val="00087795"/>
    <w:rsid w:val="0009155B"/>
    <w:rsid w:val="000A1155"/>
    <w:rsid w:val="000A3CCE"/>
    <w:rsid w:val="000A5876"/>
    <w:rsid w:val="000A59EA"/>
    <w:rsid w:val="000B11A5"/>
    <w:rsid w:val="000C088A"/>
    <w:rsid w:val="000C236E"/>
    <w:rsid w:val="000C36F4"/>
    <w:rsid w:val="000C60C8"/>
    <w:rsid w:val="000D38BF"/>
    <w:rsid w:val="000D5AED"/>
    <w:rsid w:val="000E337C"/>
    <w:rsid w:val="000E5F82"/>
    <w:rsid w:val="000E6862"/>
    <w:rsid w:val="000E7AFD"/>
    <w:rsid w:val="000F0473"/>
    <w:rsid w:val="000F3BDB"/>
    <w:rsid w:val="000F75FB"/>
    <w:rsid w:val="0010363E"/>
    <w:rsid w:val="00111741"/>
    <w:rsid w:val="001209AF"/>
    <w:rsid w:val="0012225E"/>
    <w:rsid w:val="00125087"/>
    <w:rsid w:val="0012777B"/>
    <w:rsid w:val="00131688"/>
    <w:rsid w:val="0013700D"/>
    <w:rsid w:val="00137847"/>
    <w:rsid w:val="001418B9"/>
    <w:rsid w:val="0014474F"/>
    <w:rsid w:val="0014555B"/>
    <w:rsid w:val="00150AF8"/>
    <w:rsid w:val="001563D9"/>
    <w:rsid w:val="0016137C"/>
    <w:rsid w:val="001638BC"/>
    <w:rsid w:val="0016526B"/>
    <w:rsid w:val="00171A07"/>
    <w:rsid w:val="00175883"/>
    <w:rsid w:val="001767E7"/>
    <w:rsid w:val="00177499"/>
    <w:rsid w:val="001777DF"/>
    <w:rsid w:val="00181EFD"/>
    <w:rsid w:val="001826CD"/>
    <w:rsid w:val="0018433B"/>
    <w:rsid w:val="001859AE"/>
    <w:rsid w:val="0019045E"/>
    <w:rsid w:val="00191B23"/>
    <w:rsid w:val="00195C9C"/>
    <w:rsid w:val="001A03B3"/>
    <w:rsid w:val="001A4B89"/>
    <w:rsid w:val="001A59FF"/>
    <w:rsid w:val="001B1CF8"/>
    <w:rsid w:val="001B4DA9"/>
    <w:rsid w:val="001C1200"/>
    <w:rsid w:val="001D489D"/>
    <w:rsid w:val="001D553E"/>
    <w:rsid w:val="001D5EBD"/>
    <w:rsid w:val="001D6A81"/>
    <w:rsid w:val="001E2109"/>
    <w:rsid w:val="001E4B3F"/>
    <w:rsid w:val="001F291D"/>
    <w:rsid w:val="001F4D63"/>
    <w:rsid w:val="00201333"/>
    <w:rsid w:val="00203A4B"/>
    <w:rsid w:val="00203E18"/>
    <w:rsid w:val="002047A6"/>
    <w:rsid w:val="00211A59"/>
    <w:rsid w:val="00220C67"/>
    <w:rsid w:val="00222664"/>
    <w:rsid w:val="00234216"/>
    <w:rsid w:val="002466C7"/>
    <w:rsid w:val="00252765"/>
    <w:rsid w:val="00256EFD"/>
    <w:rsid w:val="00257106"/>
    <w:rsid w:val="002607C3"/>
    <w:rsid w:val="00262116"/>
    <w:rsid w:val="00264F36"/>
    <w:rsid w:val="002806AC"/>
    <w:rsid w:val="002829C4"/>
    <w:rsid w:val="00285804"/>
    <w:rsid w:val="00291D9F"/>
    <w:rsid w:val="002961C4"/>
    <w:rsid w:val="002A049E"/>
    <w:rsid w:val="002A2A3F"/>
    <w:rsid w:val="002A2EFB"/>
    <w:rsid w:val="002A5013"/>
    <w:rsid w:val="002A6380"/>
    <w:rsid w:val="002A65E0"/>
    <w:rsid w:val="002B2605"/>
    <w:rsid w:val="002B4CC4"/>
    <w:rsid w:val="002C7D6B"/>
    <w:rsid w:val="002D0987"/>
    <w:rsid w:val="002D24FD"/>
    <w:rsid w:val="002D2562"/>
    <w:rsid w:val="002D3F3D"/>
    <w:rsid w:val="002E113E"/>
    <w:rsid w:val="002E1ED8"/>
    <w:rsid w:val="002E2C66"/>
    <w:rsid w:val="002E680F"/>
    <w:rsid w:val="002F7862"/>
    <w:rsid w:val="00306164"/>
    <w:rsid w:val="00312C08"/>
    <w:rsid w:val="00332C31"/>
    <w:rsid w:val="00333988"/>
    <w:rsid w:val="00345006"/>
    <w:rsid w:val="00345AC6"/>
    <w:rsid w:val="00346785"/>
    <w:rsid w:val="00350EE8"/>
    <w:rsid w:val="00356E38"/>
    <w:rsid w:val="003657F2"/>
    <w:rsid w:val="003707B0"/>
    <w:rsid w:val="003746B3"/>
    <w:rsid w:val="00375365"/>
    <w:rsid w:val="00375CBC"/>
    <w:rsid w:val="0037673E"/>
    <w:rsid w:val="00377AD1"/>
    <w:rsid w:val="00381F33"/>
    <w:rsid w:val="0038457C"/>
    <w:rsid w:val="00385349"/>
    <w:rsid w:val="003855A4"/>
    <w:rsid w:val="00387FAA"/>
    <w:rsid w:val="003920E6"/>
    <w:rsid w:val="003A24A7"/>
    <w:rsid w:val="003A3E5B"/>
    <w:rsid w:val="003B3278"/>
    <w:rsid w:val="003B7C14"/>
    <w:rsid w:val="003B7CA7"/>
    <w:rsid w:val="003C1221"/>
    <w:rsid w:val="003C1C7E"/>
    <w:rsid w:val="003D0822"/>
    <w:rsid w:val="003D159C"/>
    <w:rsid w:val="003E52F5"/>
    <w:rsid w:val="003E569B"/>
    <w:rsid w:val="003E7510"/>
    <w:rsid w:val="003F4CCE"/>
    <w:rsid w:val="003F5711"/>
    <w:rsid w:val="00402764"/>
    <w:rsid w:val="00406365"/>
    <w:rsid w:val="00414A1B"/>
    <w:rsid w:val="00414BA4"/>
    <w:rsid w:val="00416157"/>
    <w:rsid w:val="004171A1"/>
    <w:rsid w:val="00433350"/>
    <w:rsid w:val="004359A1"/>
    <w:rsid w:val="004415BD"/>
    <w:rsid w:val="00442400"/>
    <w:rsid w:val="00455298"/>
    <w:rsid w:val="00464D36"/>
    <w:rsid w:val="004662DD"/>
    <w:rsid w:val="00467344"/>
    <w:rsid w:val="004679E2"/>
    <w:rsid w:val="004703B0"/>
    <w:rsid w:val="0047076B"/>
    <w:rsid w:val="0047731E"/>
    <w:rsid w:val="0048373A"/>
    <w:rsid w:val="004856BF"/>
    <w:rsid w:val="00487D5E"/>
    <w:rsid w:val="00491B35"/>
    <w:rsid w:val="004929C1"/>
    <w:rsid w:val="00497A35"/>
    <w:rsid w:val="004A0477"/>
    <w:rsid w:val="004A6EF9"/>
    <w:rsid w:val="004B107B"/>
    <w:rsid w:val="004B4172"/>
    <w:rsid w:val="004B591F"/>
    <w:rsid w:val="004B64CE"/>
    <w:rsid w:val="004B7F8C"/>
    <w:rsid w:val="004D0A2C"/>
    <w:rsid w:val="004D1091"/>
    <w:rsid w:val="004D1E29"/>
    <w:rsid w:val="004D37B3"/>
    <w:rsid w:val="004D6136"/>
    <w:rsid w:val="004E60E9"/>
    <w:rsid w:val="004E718E"/>
    <w:rsid w:val="005047CC"/>
    <w:rsid w:val="00514E76"/>
    <w:rsid w:val="005234E3"/>
    <w:rsid w:val="00527EC6"/>
    <w:rsid w:val="00535B22"/>
    <w:rsid w:val="00535B2F"/>
    <w:rsid w:val="00540B27"/>
    <w:rsid w:val="00544DDA"/>
    <w:rsid w:val="00552E14"/>
    <w:rsid w:val="00563984"/>
    <w:rsid w:val="0056552C"/>
    <w:rsid w:val="00565F27"/>
    <w:rsid w:val="00570497"/>
    <w:rsid w:val="00573708"/>
    <w:rsid w:val="00573795"/>
    <w:rsid w:val="00573E1B"/>
    <w:rsid w:val="00584409"/>
    <w:rsid w:val="00585F54"/>
    <w:rsid w:val="00593A0D"/>
    <w:rsid w:val="0059731E"/>
    <w:rsid w:val="005975E3"/>
    <w:rsid w:val="005A359E"/>
    <w:rsid w:val="005A79C5"/>
    <w:rsid w:val="005B0F73"/>
    <w:rsid w:val="005B1638"/>
    <w:rsid w:val="005C15D6"/>
    <w:rsid w:val="005D1968"/>
    <w:rsid w:val="005D6DEB"/>
    <w:rsid w:val="005E0FA4"/>
    <w:rsid w:val="005E1C1A"/>
    <w:rsid w:val="005F0001"/>
    <w:rsid w:val="005F2093"/>
    <w:rsid w:val="0060110A"/>
    <w:rsid w:val="0060542F"/>
    <w:rsid w:val="006059B3"/>
    <w:rsid w:val="006113DB"/>
    <w:rsid w:val="00624ED2"/>
    <w:rsid w:val="00626265"/>
    <w:rsid w:val="00642110"/>
    <w:rsid w:val="00643AB9"/>
    <w:rsid w:val="00652593"/>
    <w:rsid w:val="006547D0"/>
    <w:rsid w:val="00654BBC"/>
    <w:rsid w:val="006645FC"/>
    <w:rsid w:val="006658F0"/>
    <w:rsid w:val="00671CA9"/>
    <w:rsid w:val="00673043"/>
    <w:rsid w:val="0067350A"/>
    <w:rsid w:val="00673DE3"/>
    <w:rsid w:val="006845A8"/>
    <w:rsid w:val="0069011C"/>
    <w:rsid w:val="006921A5"/>
    <w:rsid w:val="006B4F8B"/>
    <w:rsid w:val="006B6866"/>
    <w:rsid w:val="006C5DE9"/>
    <w:rsid w:val="006C6A3B"/>
    <w:rsid w:val="006C7947"/>
    <w:rsid w:val="006D0B69"/>
    <w:rsid w:val="006D63C9"/>
    <w:rsid w:val="006F15FF"/>
    <w:rsid w:val="006F4E69"/>
    <w:rsid w:val="006F5EAD"/>
    <w:rsid w:val="00704E02"/>
    <w:rsid w:val="00710450"/>
    <w:rsid w:val="00712ED7"/>
    <w:rsid w:val="00717AEC"/>
    <w:rsid w:val="007209EA"/>
    <w:rsid w:val="007213A6"/>
    <w:rsid w:val="00733480"/>
    <w:rsid w:val="00735971"/>
    <w:rsid w:val="0073658F"/>
    <w:rsid w:val="007425CD"/>
    <w:rsid w:val="00742B34"/>
    <w:rsid w:val="00743E89"/>
    <w:rsid w:val="00762E34"/>
    <w:rsid w:val="0076512B"/>
    <w:rsid w:val="00774784"/>
    <w:rsid w:val="0078180C"/>
    <w:rsid w:val="0078291D"/>
    <w:rsid w:val="00785829"/>
    <w:rsid w:val="007908B3"/>
    <w:rsid w:val="007969CA"/>
    <w:rsid w:val="007A3F34"/>
    <w:rsid w:val="007A533D"/>
    <w:rsid w:val="007B644C"/>
    <w:rsid w:val="007B719F"/>
    <w:rsid w:val="007C213D"/>
    <w:rsid w:val="007C4640"/>
    <w:rsid w:val="007C6E68"/>
    <w:rsid w:val="007D6893"/>
    <w:rsid w:val="007E1801"/>
    <w:rsid w:val="007E23B2"/>
    <w:rsid w:val="007E3911"/>
    <w:rsid w:val="007E54FD"/>
    <w:rsid w:val="00803AED"/>
    <w:rsid w:val="00820BC6"/>
    <w:rsid w:val="00824BFD"/>
    <w:rsid w:val="00824D7A"/>
    <w:rsid w:val="00826631"/>
    <w:rsid w:val="00837ED3"/>
    <w:rsid w:val="008414DE"/>
    <w:rsid w:val="00843EBD"/>
    <w:rsid w:val="008556B0"/>
    <w:rsid w:val="0085642C"/>
    <w:rsid w:val="008565CD"/>
    <w:rsid w:val="008660A9"/>
    <w:rsid w:val="00871B6B"/>
    <w:rsid w:val="008805AA"/>
    <w:rsid w:val="008812E4"/>
    <w:rsid w:val="0088235B"/>
    <w:rsid w:val="00890297"/>
    <w:rsid w:val="00895533"/>
    <w:rsid w:val="00897A7A"/>
    <w:rsid w:val="008B4A8E"/>
    <w:rsid w:val="008B5F6A"/>
    <w:rsid w:val="008B6231"/>
    <w:rsid w:val="008C77D9"/>
    <w:rsid w:val="008D410D"/>
    <w:rsid w:val="008D5147"/>
    <w:rsid w:val="008D7FA8"/>
    <w:rsid w:val="008E1222"/>
    <w:rsid w:val="008E3689"/>
    <w:rsid w:val="008E729B"/>
    <w:rsid w:val="008E79F6"/>
    <w:rsid w:val="008F1755"/>
    <w:rsid w:val="008F2D4F"/>
    <w:rsid w:val="008F6C5E"/>
    <w:rsid w:val="00904A96"/>
    <w:rsid w:val="00910268"/>
    <w:rsid w:val="009137BB"/>
    <w:rsid w:val="00916E96"/>
    <w:rsid w:val="0092586D"/>
    <w:rsid w:val="00926F37"/>
    <w:rsid w:val="00951E8C"/>
    <w:rsid w:val="00953FBE"/>
    <w:rsid w:val="00956113"/>
    <w:rsid w:val="009567F7"/>
    <w:rsid w:val="009612A3"/>
    <w:rsid w:val="00961D72"/>
    <w:rsid w:val="00974799"/>
    <w:rsid w:val="00985329"/>
    <w:rsid w:val="0098592A"/>
    <w:rsid w:val="00985AA4"/>
    <w:rsid w:val="0099095F"/>
    <w:rsid w:val="0099098A"/>
    <w:rsid w:val="00993929"/>
    <w:rsid w:val="009A3A42"/>
    <w:rsid w:val="009A41FF"/>
    <w:rsid w:val="009A7772"/>
    <w:rsid w:val="009B035A"/>
    <w:rsid w:val="009B0C75"/>
    <w:rsid w:val="009B582C"/>
    <w:rsid w:val="009B58F3"/>
    <w:rsid w:val="009B6790"/>
    <w:rsid w:val="009C1EA6"/>
    <w:rsid w:val="009C6986"/>
    <w:rsid w:val="009D7FCC"/>
    <w:rsid w:val="009E6191"/>
    <w:rsid w:val="009E66C2"/>
    <w:rsid w:val="009E769D"/>
    <w:rsid w:val="009F0495"/>
    <w:rsid w:val="009F0C24"/>
    <w:rsid w:val="009F35E4"/>
    <w:rsid w:val="00A0184F"/>
    <w:rsid w:val="00A06BD9"/>
    <w:rsid w:val="00A117D8"/>
    <w:rsid w:val="00A20653"/>
    <w:rsid w:val="00A216F5"/>
    <w:rsid w:val="00A21C7D"/>
    <w:rsid w:val="00A241F9"/>
    <w:rsid w:val="00A25078"/>
    <w:rsid w:val="00A30137"/>
    <w:rsid w:val="00A32CA1"/>
    <w:rsid w:val="00A36519"/>
    <w:rsid w:val="00A466B2"/>
    <w:rsid w:val="00A52B5A"/>
    <w:rsid w:val="00A52CA1"/>
    <w:rsid w:val="00A7494C"/>
    <w:rsid w:val="00A7769C"/>
    <w:rsid w:val="00A80C63"/>
    <w:rsid w:val="00A83BDE"/>
    <w:rsid w:val="00A917F3"/>
    <w:rsid w:val="00AA2BED"/>
    <w:rsid w:val="00AA7C05"/>
    <w:rsid w:val="00AB20C0"/>
    <w:rsid w:val="00AB49C5"/>
    <w:rsid w:val="00AB4ACF"/>
    <w:rsid w:val="00AB5F81"/>
    <w:rsid w:val="00AB6CBE"/>
    <w:rsid w:val="00AB6E4C"/>
    <w:rsid w:val="00AC0692"/>
    <w:rsid w:val="00AC0C65"/>
    <w:rsid w:val="00AC1723"/>
    <w:rsid w:val="00AC18F2"/>
    <w:rsid w:val="00AC29D3"/>
    <w:rsid w:val="00AC3716"/>
    <w:rsid w:val="00AC7B6B"/>
    <w:rsid w:val="00AD00D0"/>
    <w:rsid w:val="00AD4856"/>
    <w:rsid w:val="00AD755E"/>
    <w:rsid w:val="00AE1119"/>
    <w:rsid w:val="00AE66D5"/>
    <w:rsid w:val="00AF169A"/>
    <w:rsid w:val="00AF31E4"/>
    <w:rsid w:val="00AF5494"/>
    <w:rsid w:val="00B06488"/>
    <w:rsid w:val="00B1383B"/>
    <w:rsid w:val="00B21986"/>
    <w:rsid w:val="00B25054"/>
    <w:rsid w:val="00B25708"/>
    <w:rsid w:val="00B260E5"/>
    <w:rsid w:val="00B27C98"/>
    <w:rsid w:val="00B32D21"/>
    <w:rsid w:val="00B35E70"/>
    <w:rsid w:val="00B436C9"/>
    <w:rsid w:val="00B47836"/>
    <w:rsid w:val="00B53668"/>
    <w:rsid w:val="00B551C3"/>
    <w:rsid w:val="00B56CE0"/>
    <w:rsid w:val="00B57F5D"/>
    <w:rsid w:val="00B61681"/>
    <w:rsid w:val="00B63A29"/>
    <w:rsid w:val="00B64F79"/>
    <w:rsid w:val="00B84DF8"/>
    <w:rsid w:val="00B8511D"/>
    <w:rsid w:val="00B94C6C"/>
    <w:rsid w:val="00B9546E"/>
    <w:rsid w:val="00BA54B5"/>
    <w:rsid w:val="00BB4E39"/>
    <w:rsid w:val="00BB56B5"/>
    <w:rsid w:val="00BC5D22"/>
    <w:rsid w:val="00BD244F"/>
    <w:rsid w:val="00BD6E62"/>
    <w:rsid w:val="00BD7CD7"/>
    <w:rsid w:val="00BE0905"/>
    <w:rsid w:val="00BE1C0D"/>
    <w:rsid w:val="00BF0BA2"/>
    <w:rsid w:val="00BF2689"/>
    <w:rsid w:val="00BF5A65"/>
    <w:rsid w:val="00BF6CFE"/>
    <w:rsid w:val="00C00B7B"/>
    <w:rsid w:val="00C0501B"/>
    <w:rsid w:val="00C16656"/>
    <w:rsid w:val="00C234AB"/>
    <w:rsid w:val="00C252C1"/>
    <w:rsid w:val="00C27131"/>
    <w:rsid w:val="00C3253C"/>
    <w:rsid w:val="00C34CC6"/>
    <w:rsid w:val="00C35902"/>
    <w:rsid w:val="00C372AE"/>
    <w:rsid w:val="00C41179"/>
    <w:rsid w:val="00C419CE"/>
    <w:rsid w:val="00C421C3"/>
    <w:rsid w:val="00C4579B"/>
    <w:rsid w:val="00C56E2E"/>
    <w:rsid w:val="00C57390"/>
    <w:rsid w:val="00C61A8D"/>
    <w:rsid w:val="00C6729E"/>
    <w:rsid w:val="00C67A5D"/>
    <w:rsid w:val="00C74369"/>
    <w:rsid w:val="00C74CD4"/>
    <w:rsid w:val="00C80F58"/>
    <w:rsid w:val="00C8235A"/>
    <w:rsid w:val="00C84113"/>
    <w:rsid w:val="00C9148E"/>
    <w:rsid w:val="00C94372"/>
    <w:rsid w:val="00C95FB8"/>
    <w:rsid w:val="00CA3DEA"/>
    <w:rsid w:val="00CA4BB3"/>
    <w:rsid w:val="00CB26BB"/>
    <w:rsid w:val="00CB7533"/>
    <w:rsid w:val="00CD15DC"/>
    <w:rsid w:val="00CD200B"/>
    <w:rsid w:val="00CD5898"/>
    <w:rsid w:val="00CD73DB"/>
    <w:rsid w:val="00CE1425"/>
    <w:rsid w:val="00CE4E56"/>
    <w:rsid w:val="00CF6A31"/>
    <w:rsid w:val="00D049BD"/>
    <w:rsid w:val="00D05973"/>
    <w:rsid w:val="00D10A6F"/>
    <w:rsid w:val="00D12324"/>
    <w:rsid w:val="00D12484"/>
    <w:rsid w:val="00D258AB"/>
    <w:rsid w:val="00D41763"/>
    <w:rsid w:val="00D42F54"/>
    <w:rsid w:val="00D53C5A"/>
    <w:rsid w:val="00D605DC"/>
    <w:rsid w:val="00D620F1"/>
    <w:rsid w:val="00D824FC"/>
    <w:rsid w:val="00D85E3B"/>
    <w:rsid w:val="00D86825"/>
    <w:rsid w:val="00D93C28"/>
    <w:rsid w:val="00D946F6"/>
    <w:rsid w:val="00DA2967"/>
    <w:rsid w:val="00DA70D9"/>
    <w:rsid w:val="00DA7618"/>
    <w:rsid w:val="00DB6BD1"/>
    <w:rsid w:val="00DB7696"/>
    <w:rsid w:val="00DD1497"/>
    <w:rsid w:val="00DD1902"/>
    <w:rsid w:val="00DD537E"/>
    <w:rsid w:val="00DF039C"/>
    <w:rsid w:val="00E00B7F"/>
    <w:rsid w:val="00E12892"/>
    <w:rsid w:val="00E158B8"/>
    <w:rsid w:val="00E15DAE"/>
    <w:rsid w:val="00E24656"/>
    <w:rsid w:val="00E27110"/>
    <w:rsid w:val="00E27AF3"/>
    <w:rsid w:val="00E321CD"/>
    <w:rsid w:val="00E3382A"/>
    <w:rsid w:val="00E41035"/>
    <w:rsid w:val="00E45495"/>
    <w:rsid w:val="00E469E8"/>
    <w:rsid w:val="00E46EF3"/>
    <w:rsid w:val="00E50165"/>
    <w:rsid w:val="00E52038"/>
    <w:rsid w:val="00E6597F"/>
    <w:rsid w:val="00E661CF"/>
    <w:rsid w:val="00E66C76"/>
    <w:rsid w:val="00E7003D"/>
    <w:rsid w:val="00E72818"/>
    <w:rsid w:val="00E73DF7"/>
    <w:rsid w:val="00E74253"/>
    <w:rsid w:val="00E742C3"/>
    <w:rsid w:val="00E7732E"/>
    <w:rsid w:val="00E77E19"/>
    <w:rsid w:val="00E80BC8"/>
    <w:rsid w:val="00E8333E"/>
    <w:rsid w:val="00E87D5F"/>
    <w:rsid w:val="00E91FEA"/>
    <w:rsid w:val="00E95109"/>
    <w:rsid w:val="00E95C3C"/>
    <w:rsid w:val="00EB0264"/>
    <w:rsid w:val="00EB41A2"/>
    <w:rsid w:val="00EB5BD1"/>
    <w:rsid w:val="00ED1C00"/>
    <w:rsid w:val="00ED2215"/>
    <w:rsid w:val="00ED7458"/>
    <w:rsid w:val="00EE1C2F"/>
    <w:rsid w:val="00EE1D9C"/>
    <w:rsid w:val="00EE70CB"/>
    <w:rsid w:val="00EF1BC8"/>
    <w:rsid w:val="00EF2A94"/>
    <w:rsid w:val="00EF79DD"/>
    <w:rsid w:val="00F06C5E"/>
    <w:rsid w:val="00F10859"/>
    <w:rsid w:val="00F10E3D"/>
    <w:rsid w:val="00F177E3"/>
    <w:rsid w:val="00F24E4E"/>
    <w:rsid w:val="00F255E6"/>
    <w:rsid w:val="00F307B0"/>
    <w:rsid w:val="00F313BF"/>
    <w:rsid w:val="00F32330"/>
    <w:rsid w:val="00F329B6"/>
    <w:rsid w:val="00F354C1"/>
    <w:rsid w:val="00F3772E"/>
    <w:rsid w:val="00F40A16"/>
    <w:rsid w:val="00F41BBB"/>
    <w:rsid w:val="00F41C33"/>
    <w:rsid w:val="00F42230"/>
    <w:rsid w:val="00F431F9"/>
    <w:rsid w:val="00F448CF"/>
    <w:rsid w:val="00F45DD1"/>
    <w:rsid w:val="00F45E78"/>
    <w:rsid w:val="00F669DC"/>
    <w:rsid w:val="00F9094C"/>
    <w:rsid w:val="00FA13F9"/>
    <w:rsid w:val="00FA3B71"/>
    <w:rsid w:val="00FA6F42"/>
    <w:rsid w:val="00FA7CCD"/>
    <w:rsid w:val="00FB15F9"/>
    <w:rsid w:val="00FB26EE"/>
    <w:rsid w:val="00FB2D9D"/>
    <w:rsid w:val="00FC4C94"/>
    <w:rsid w:val="00FC4CCF"/>
    <w:rsid w:val="00FD7E2F"/>
    <w:rsid w:val="00FE0AC1"/>
    <w:rsid w:val="00FE1411"/>
    <w:rsid w:val="00FE2534"/>
    <w:rsid w:val="00FF219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6D7C"/>
  <w15:chartTrackingRefBased/>
  <w15:docId w15:val="{5354A264-3792-447F-A89B-8897BF49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72E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5CD"/>
    <w:pPr>
      <w:keepNext/>
      <w:keepLines/>
      <w:spacing w:before="240" w:after="240" w:line="24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5CD"/>
    <w:pPr>
      <w:keepNext/>
      <w:keepLines/>
      <w:spacing w:before="40" w:after="0"/>
      <w:outlineLvl w:val="1"/>
    </w:pPr>
    <w:rPr>
      <w:rFonts w:eastAsiaTheme="majorEastAsia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5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5CD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65C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5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56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5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5C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565CD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5CD"/>
    <w:rPr>
      <w:color w:val="0000FF"/>
      <w:u w:val="single"/>
    </w:rPr>
  </w:style>
  <w:style w:type="character" w:styleId="SubtleReference">
    <w:name w:val="Subtle Reference"/>
    <w:basedOn w:val="DefaultParagraphFont"/>
    <w:uiPriority w:val="31"/>
    <w:qFormat/>
    <w:rsid w:val="008565CD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565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6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565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5CD"/>
    <w:rPr>
      <w:rFonts w:ascii="Times New Roman" w:hAnsi="Times New Roman" w:cs="Times New Roman"/>
      <w:sz w:val="20"/>
      <w:szCs w:val="20"/>
    </w:rPr>
  </w:style>
  <w:style w:type="character" w:customStyle="1" w:styleId="jlqj4b">
    <w:name w:val="jlqj4b"/>
    <w:basedOn w:val="DefaultParagraphFont"/>
    <w:rsid w:val="008565CD"/>
  </w:style>
  <w:style w:type="paragraph" w:styleId="Revision">
    <w:name w:val="Revision"/>
    <w:hidden/>
    <w:uiPriority w:val="99"/>
    <w:semiHidden/>
    <w:rsid w:val="008565CD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5CD"/>
    <w:rPr>
      <w:rFonts w:ascii="Times New Roman" w:hAnsi="Times New Roman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565CD"/>
    <w:pPr>
      <w:tabs>
        <w:tab w:val="right" w:leader="dot" w:pos="9062"/>
      </w:tabs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565CD"/>
    <w:pPr>
      <w:spacing w:after="100"/>
      <w:ind w:left="220"/>
    </w:pPr>
  </w:style>
  <w:style w:type="character" w:customStyle="1" w:styleId="st">
    <w:name w:val="st"/>
    <w:basedOn w:val="DefaultParagraphFont"/>
    <w:rsid w:val="008565CD"/>
  </w:style>
  <w:style w:type="character" w:customStyle="1" w:styleId="markedcontent">
    <w:name w:val="markedcontent"/>
    <w:basedOn w:val="DefaultParagraphFont"/>
    <w:rsid w:val="008565CD"/>
  </w:style>
  <w:style w:type="character" w:styleId="PlaceholderText">
    <w:name w:val="Placeholder Text"/>
    <w:basedOn w:val="DefaultParagraphFont"/>
    <w:uiPriority w:val="99"/>
    <w:semiHidden/>
    <w:rsid w:val="008565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565CD"/>
    <w:pPr>
      <w:spacing w:before="100" w:beforeAutospacing="1" w:after="100" w:afterAutospacing="1" w:line="240" w:lineRule="auto"/>
      <w:jc w:val="left"/>
    </w:pPr>
    <w:rPr>
      <w:rFonts w:eastAsia="Times New Roman"/>
      <w:lang w:val="fr-FR" w:eastAsia="fr-FR"/>
    </w:rPr>
  </w:style>
  <w:style w:type="table" w:styleId="TableGrid">
    <w:name w:val="Table Grid"/>
    <w:basedOn w:val="TableNormal"/>
    <w:uiPriority w:val="39"/>
    <w:rsid w:val="008565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565CD"/>
  </w:style>
  <w:style w:type="character" w:customStyle="1" w:styleId="style-scope">
    <w:name w:val="style-scope"/>
    <w:basedOn w:val="DefaultParagraphFont"/>
    <w:rsid w:val="0085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07C6C-BB22-44C0-88D4-F0CEC261B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4</cp:revision>
  <cp:lastPrinted>2024-03-08T10:25:00Z</cp:lastPrinted>
  <dcterms:created xsi:type="dcterms:W3CDTF">2024-04-10T09:10:00Z</dcterms:created>
  <dcterms:modified xsi:type="dcterms:W3CDTF">2024-04-11T09:28:00Z</dcterms:modified>
</cp:coreProperties>
</file>